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61" w:type="dxa"/>
        <w:tblInd w:w="-5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3"/>
        <w:gridCol w:w="1430"/>
        <w:gridCol w:w="860"/>
        <w:gridCol w:w="1365"/>
        <w:gridCol w:w="487"/>
        <w:gridCol w:w="62"/>
        <w:gridCol w:w="4684"/>
      </w:tblGrid>
      <w:tr w:rsidR="00E52BB0" w:rsidRPr="00E52BB0" w14:paraId="575EB2A5" w14:textId="77777777" w:rsidTr="00E52BB0">
        <w:trPr>
          <w:trHeight w:val="225"/>
        </w:trPr>
        <w:tc>
          <w:tcPr>
            <w:tcW w:w="94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8DB9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16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16"/>
              </w:rPr>
              <w:t>Table S1. SNPs and Primers</w:t>
            </w:r>
          </w:p>
        </w:tc>
      </w:tr>
      <w:tr w:rsidR="00E52BB0" w:rsidRPr="00E52BB0" w14:paraId="6C415465" w14:textId="77777777" w:rsidTr="00E52BB0">
        <w:trPr>
          <w:trHeight w:val="58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45DF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D655C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>SN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466318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proofErr w:type="spellStart"/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>MAF</w:t>
            </w: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548667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 xml:space="preserve">Base change      </w:t>
            </w:r>
            <w:proofErr w:type="gramStart"/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 xml:space="preserve">   (</w:t>
            </w:r>
            <w:proofErr w:type="gramEnd"/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>AA change)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512D5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04121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F8154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>Primer sequence</w:t>
            </w:r>
          </w:p>
        </w:tc>
      </w:tr>
      <w:tr w:rsidR="00E52BB0" w:rsidRPr="00E52BB0" w14:paraId="782093A6" w14:textId="77777777" w:rsidTr="00E52BB0">
        <w:trPr>
          <w:trHeight w:val="22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FA193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F65A0D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rs57436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94970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B327AE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C &gt;G             R80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F775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1st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314A7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C19A5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CCAATTCCTGGTTGAATTTG</w:t>
            </w:r>
          </w:p>
        </w:tc>
      </w:tr>
      <w:tr w:rsidR="00E52BB0" w:rsidRPr="00E52BB0" w14:paraId="1830875F" w14:textId="77777777" w:rsidTr="00E52BB0">
        <w:trPr>
          <w:trHeight w:val="22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36CD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C14BE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46E54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0.0003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953EC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5628B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2nd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25838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4180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TATCACTGTCAAAACTGAGG</w:t>
            </w:r>
          </w:p>
        </w:tc>
      </w:tr>
      <w:tr w:rsidR="00E52BB0" w:rsidRPr="00E52BB0" w14:paraId="233C1902" w14:textId="77777777" w:rsidTr="00E52BB0">
        <w:trPr>
          <w:trHeight w:val="22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0003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B24EA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C41D32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0C821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A5FF8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UEP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09FF5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5654E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ACACTGATATCAAGATACTGGATT</w:t>
            </w:r>
          </w:p>
        </w:tc>
      </w:tr>
      <w:tr w:rsidR="00E52BB0" w:rsidRPr="00E52BB0" w14:paraId="09059FEB" w14:textId="77777777" w:rsidTr="00E52BB0">
        <w:trPr>
          <w:trHeight w:val="22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839FE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TLR1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F59E11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kern w:val="0"/>
                <w:sz w:val="14"/>
                <w:szCs w:val="20"/>
              </w:rPr>
              <w:t>rs4833095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BDAF05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0.604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F0192E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 &gt; G                N248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29C53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1st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41935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7E629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CCTAAGTATTCTGGCGAAAC</w:t>
            </w:r>
          </w:p>
        </w:tc>
      </w:tr>
      <w:tr w:rsidR="00E52BB0" w:rsidRPr="00E52BB0" w14:paraId="29393732" w14:textId="77777777" w:rsidTr="00E52BB0">
        <w:trPr>
          <w:trHeight w:val="25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B8F0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79C5C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67912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F86EC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7EE58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2nd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5AF1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B980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CTGGAGGATCCTAATGAAAG</w:t>
            </w:r>
          </w:p>
        </w:tc>
      </w:tr>
      <w:tr w:rsidR="00E52BB0" w:rsidRPr="00E52BB0" w14:paraId="389574FF" w14:textId="77777777" w:rsidTr="00E52BB0">
        <w:trPr>
          <w:trHeight w:val="25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74EE3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A0627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AB5AB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86778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6344C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UEP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108F2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114BD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TCAATGTTGTTTAAGGTAAGA</w:t>
            </w:r>
          </w:p>
        </w:tc>
      </w:tr>
      <w:tr w:rsidR="00E52BB0" w:rsidRPr="00E52BB0" w14:paraId="6D3B40AA" w14:textId="77777777" w:rsidTr="00E52BB0">
        <w:trPr>
          <w:trHeight w:val="25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62869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3932D0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rs5743618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5F3A44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0.006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4B2156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G &gt; C                  S602I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AC9E3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1st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00E03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66F5D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GCTGATCGTCACCATCGTTG</w:t>
            </w:r>
          </w:p>
        </w:tc>
      </w:tr>
      <w:tr w:rsidR="00E52BB0" w:rsidRPr="00E52BB0" w14:paraId="262D48E7" w14:textId="77777777" w:rsidTr="00E52BB0">
        <w:trPr>
          <w:trHeight w:val="255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9998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D1BFB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75C20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61FD9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0BB27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2nd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692F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81BBF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TGAGATACCAGGGCAGATCC</w:t>
            </w:r>
          </w:p>
        </w:tc>
      </w:tr>
      <w:tr w:rsidR="00E52BB0" w:rsidRPr="00E52BB0" w14:paraId="22E43515" w14:textId="77777777" w:rsidTr="00E52BB0">
        <w:trPr>
          <w:trHeight w:val="255"/>
        </w:trPr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28994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4CD6E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9C68F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32E5F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6C4DB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UEP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AF74D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E1478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GGGCAGATCCAAGTAG</w:t>
            </w:r>
          </w:p>
        </w:tc>
      </w:tr>
      <w:tr w:rsidR="00E52BB0" w:rsidRPr="00E52BB0" w14:paraId="3B72B23F" w14:textId="77777777" w:rsidTr="00E52BB0">
        <w:trPr>
          <w:trHeight w:val="255"/>
        </w:trPr>
        <w:tc>
          <w:tcPr>
            <w:tcW w:w="5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D53947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TLR2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0319AE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rs61735278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FD0D97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0.001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FF2A7B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 &gt;G                      N729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753F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1st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7AD14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C523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GTGGTGCAAGTATGAACTGG</w:t>
            </w:r>
          </w:p>
        </w:tc>
      </w:tr>
      <w:tr w:rsidR="00E52BB0" w:rsidRPr="00E52BB0" w14:paraId="41F9A77B" w14:textId="77777777" w:rsidTr="00E52BB0">
        <w:trPr>
          <w:trHeight w:val="255"/>
        </w:trPr>
        <w:tc>
          <w:tcPr>
            <w:tcW w:w="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CEF42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37EAE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FD2E4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A746F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186B0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2nd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E8E7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BAD07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CAATGGGCTCCAGAAGAATG</w:t>
            </w:r>
          </w:p>
        </w:tc>
      </w:tr>
      <w:tr w:rsidR="00E52BB0" w:rsidRPr="00E52BB0" w14:paraId="30E6778D" w14:textId="77777777" w:rsidTr="00E52BB0">
        <w:trPr>
          <w:trHeight w:val="255"/>
        </w:trPr>
        <w:tc>
          <w:tcPr>
            <w:tcW w:w="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D88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737B2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097D4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D9D00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CBB94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UEP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4E78C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3A3FA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proofErr w:type="spellStart"/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gagagTGAGAATGGCAGCATCA</w:t>
            </w:r>
            <w:proofErr w:type="spellEnd"/>
          </w:p>
        </w:tc>
      </w:tr>
      <w:tr w:rsidR="00E52BB0" w:rsidRPr="00E52BB0" w14:paraId="5C38AF2D" w14:textId="77777777" w:rsidTr="00E52BB0">
        <w:trPr>
          <w:trHeight w:val="240"/>
        </w:trPr>
        <w:tc>
          <w:tcPr>
            <w:tcW w:w="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52BE0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F0E712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 rs111200466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DD8E4E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0.352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A92E56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Deletion (-196 to -174 deletion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37794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1st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F368B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C3ACD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CCTTTTGCTTACTTCCTAGTC</w:t>
            </w:r>
          </w:p>
        </w:tc>
      </w:tr>
      <w:tr w:rsidR="00E52BB0" w:rsidRPr="00E52BB0" w14:paraId="54BBC36C" w14:textId="77777777" w:rsidTr="00E52BB0">
        <w:trPr>
          <w:trHeight w:val="255"/>
        </w:trPr>
        <w:tc>
          <w:tcPr>
            <w:tcW w:w="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52FFC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E99D5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05E90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8A084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2B880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2nd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EA75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B49D1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GGTGCAGAGAGACCACACG</w:t>
            </w:r>
          </w:p>
        </w:tc>
      </w:tr>
      <w:tr w:rsidR="00E52BB0" w:rsidRPr="00E52BB0" w14:paraId="77BF9316" w14:textId="77777777" w:rsidTr="00E52BB0">
        <w:trPr>
          <w:trHeight w:val="255"/>
        </w:trPr>
        <w:tc>
          <w:tcPr>
            <w:tcW w:w="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4E0AC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C098A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6D1EB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FF599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D9E29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UEP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971D9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15B7E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CCGAGCAGTCACCTG</w:t>
            </w:r>
          </w:p>
        </w:tc>
      </w:tr>
      <w:tr w:rsidR="00E52BB0" w:rsidRPr="00E52BB0" w14:paraId="6EAC5B6E" w14:textId="77777777" w:rsidTr="00E52BB0">
        <w:trPr>
          <w:trHeight w:val="330"/>
        </w:trPr>
        <w:tc>
          <w:tcPr>
            <w:tcW w:w="5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7ABA8B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TLR4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5315C6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rs498679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773E5F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0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A09CA6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 &gt;G          D299G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79DA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1st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D6940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B99E9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AGCATACTTAGACTACTACC</w:t>
            </w:r>
          </w:p>
        </w:tc>
      </w:tr>
      <w:tr w:rsidR="00E52BB0" w:rsidRPr="00E52BB0" w14:paraId="0D7B0228" w14:textId="77777777" w:rsidTr="00E52BB0">
        <w:trPr>
          <w:trHeight w:val="255"/>
        </w:trPr>
        <w:tc>
          <w:tcPr>
            <w:tcW w:w="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C785B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21C64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8004C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02088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CA85F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2nd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4095F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85894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CACACTCACCAGGGAAAATG</w:t>
            </w:r>
          </w:p>
        </w:tc>
      </w:tr>
      <w:tr w:rsidR="00E52BB0" w:rsidRPr="00E52BB0" w14:paraId="0E49D209" w14:textId="77777777" w:rsidTr="00E52BB0">
        <w:trPr>
          <w:trHeight w:val="255"/>
        </w:trPr>
        <w:tc>
          <w:tcPr>
            <w:tcW w:w="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E6A95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BBCDC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8F886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2F3C9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F4E51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UEP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C73A3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CF183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GTCAAACAATTAAATAAGTCAATAATA</w:t>
            </w:r>
          </w:p>
        </w:tc>
      </w:tr>
      <w:tr w:rsidR="00E52BB0" w:rsidRPr="00E52BB0" w14:paraId="24639FCD" w14:textId="77777777" w:rsidTr="00E52BB0">
        <w:trPr>
          <w:trHeight w:val="255"/>
        </w:trPr>
        <w:tc>
          <w:tcPr>
            <w:tcW w:w="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B5387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902B9F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rs4986791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E65AD7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0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37A90C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C &gt;T              T399I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CFB04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1st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9123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AA689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AGCCCAAGAAGTTTGAACTC</w:t>
            </w:r>
          </w:p>
        </w:tc>
      </w:tr>
      <w:tr w:rsidR="00E52BB0" w:rsidRPr="00E52BB0" w14:paraId="49926E31" w14:textId="77777777" w:rsidTr="00E52BB0">
        <w:trPr>
          <w:trHeight w:val="255"/>
        </w:trPr>
        <w:tc>
          <w:tcPr>
            <w:tcW w:w="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640A2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A536E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F6EDD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CEE33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AF32C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2nd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F8DE4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326F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ACGTTGGATGAGGTTGCTGTTCTCAAAGTG</w:t>
            </w:r>
          </w:p>
        </w:tc>
      </w:tr>
      <w:tr w:rsidR="00E52BB0" w:rsidRPr="00E52BB0" w14:paraId="330029DD" w14:textId="77777777" w:rsidTr="00E52BB0">
        <w:trPr>
          <w:trHeight w:val="255"/>
        </w:trPr>
        <w:tc>
          <w:tcPr>
            <w:tcW w:w="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A2B8A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50986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B42F5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46C59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D66C8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UEP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CAEF8" w14:textId="77777777" w:rsidR="00E52BB0" w:rsidRPr="00E52BB0" w:rsidRDefault="00E52BB0" w:rsidP="00E52BB0">
            <w:pPr>
              <w:widowControl/>
              <w:adjustRightInd w:val="0"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12F4A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</w:pPr>
            <w:proofErr w:type="spellStart"/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20"/>
              </w:rPr>
              <w:t>gCAAAGTGATTTTGGGACAA</w:t>
            </w:r>
            <w:proofErr w:type="spellEnd"/>
          </w:p>
        </w:tc>
      </w:tr>
      <w:tr w:rsidR="00E52BB0" w:rsidRPr="00E52BB0" w14:paraId="099E987B" w14:textId="77777777" w:rsidTr="00E52BB0">
        <w:trPr>
          <w:trHeight w:val="225"/>
        </w:trPr>
        <w:tc>
          <w:tcPr>
            <w:tcW w:w="94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C00E" w14:textId="77777777" w:rsidR="00E52BB0" w:rsidRPr="00E52BB0" w:rsidRDefault="00E52BB0" w:rsidP="00E52BB0">
            <w:pPr>
              <w:widowControl/>
              <w:adjustRightInd w:val="0"/>
              <w:snapToGrid w:val="0"/>
              <w:rPr>
                <w:rFonts w:ascii="Arial" w:eastAsia="新細明體" w:hAnsi="Arial" w:cs="Arial"/>
                <w:color w:val="000000"/>
                <w:kern w:val="0"/>
                <w:sz w:val="14"/>
                <w:szCs w:val="16"/>
              </w:rPr>
            </w:pPr>
            <w:proofErr w:type="spellStart"/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16"/>
                <w:vertAlign w:val="superscript"/>
              </w:rPr>
              <w:t>a</w:t>
            </w:r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16"/>
              </w:rPr>
              <w:t>Minor</w:t>
            </w:r>
            <w:proofErr w:type="spellEnd"/>
            <w:r w:rsidRPr="00E52BB0">
              <w:rPr>
                <w:rFonts w:ascii="Arial" w:eastAsia="新細明體" w:hAnsi="Arial" w:cs="Arial"/>
                <w:color w:val="000000"/>
                <w:kern w:val="0"/>
                <w:sz w:val="14"/>
                <w:szCs w:val="16"/>
              </w:rPr>
              <w:t xml:space="preserve"> allele frequency (MAF), according to the ALFA allele frequency for Asian.</w:t>
            </w:r>
          </w:p>
        </w:tc>
      </w:tr>
    </w:tbl>
    <w:p w14:paraId="1AF8B635" w14:textId="77777777" w:rsidR="00643028" w:rsidRPr="00E52BB0" w:rsidRDefault="00C87EF0">
      <w:bookmarkStart w:id="0" w:name="_GoBack"/>
      <w:bookmarkEnd w:id="0"/>
    </w:p>
    <w:sectPr w:rsidR="00643028" w:rsidRPr="00E52B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3EA903" w14:textId="77777777" w:rsidR="00C87EF0" w:rsidRDefault="00C87EF0" w:rsidP="00E52BB0">
      <w:r>
        <w:separator/>
      </w:r>
    </w:p>
  </w:endnote>
  <w:endnote w:type="continuationSeparator" w:id="0">
    <w:p w14:paraId="1E77AD68" w14:textId="77777777" w:rsidR="00C87EF0" w:rsidRDefault="00C87EF0" w:rsidP="00E52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B8AB30" w14:textId="77777777" w:rsidR="00C87EF0" w:rsidRDefault="00C87EF0" w:rsidP="00E52BB0">
      <w:r>
        <w:separator/>
      </w:r>
    </w:p>
  </w:footnote>
  <w:footnote w:type="continuationSeparator" w:id="0">
    <w:p w14:paraId="71CF1F09" w14:textId="77777777" w:rsidR="00C87EF0" w:rsidRDefault="00C87EF0" w:rsidP="00E52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8EF"/>
    <w:rsid w:val="00513A31"/>
    <w:rsid w:val="007218EF"/>
    <w:rsid w:val="007E2C69"/>
    <w:rsid w:val="00C87EF0"/>
    <w:rsid w:val="00E5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9E7FC3-E58F-4171-A704-12C24A76F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B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52BB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52B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52BB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71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ih-Yang Huang</dc:creator>
  <cp:keywords/>
  <dc:description/>
  <cp:lastModifiedBy>Kevin Chih-Yang Huang</cp:lastModifiedBy>
  <cp:revision>2</cp:revision>
  <dcterms:created xsi:type="dcterms:W3CDTF">2023-08-23T00:32:00Z</dcterms:created>
  <dcterms:modified xsi:type="dcterms:W3CDTF">2023-08-23T00:32:00Z</dcterms:modified>
</cp:coreProperties>
</file>